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C626FD" w14:textId="77777777" w:rsidR="00E2588C" w:rsidRPr="00E2588C" w:rsidRDefault="00E2588C" w:rsidP="00E2588C">
      <w:pPr>
        <w:rPr>
          <w:lang w:val="en-GB"/>
        </w:rPr>
      </w:pPr>
      <w:bookmarkStart w:id="0" w:name="_Hlk22062009"/>
      <w:bookmarkStart w:id="1" w:name="_GoBack"/>
      <w:bookmarkEnd w:id="1"/>
    </w:p>
    <w:tbl>
      <w:tblPr>
        <w:tblW w:w="8933" w:type="dxa"/>
        <w:tblLayout w:type="fixed"/>
        <w:tblLook w:val="04A0" w:firstRow="1" w:lastRow="0" w:firstColumn="1" w:lastColumn="0" w:noHBand="0" w:noVBand="1"/>
      </w:tblPr>
      <w:tblGrid>
        <w:gridCol w:w="3593"/>
        <w:gridCol w:w="1335"/>
        <w:gridCol w:w="1335"/>
        <w:gridCol w:w="1335"/>
        <w:gridCol w:w="1335"/>
      </w:tblGrid>
      <w:tr w:rsidR="00087DBE" w:rsidRPr="007F38CB" w14:paraId="22C5F476" w14:textId="77777777" w:rsidTr="00D4253E">
        <w:trPr>
          <w:trHeight w:val="354"/>
        </w:trPr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19634B0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Characteristic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21E6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SNP+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45D9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SNP-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1991B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HLA+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B83A4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HLA-</w:t>
            </w:r>
          </w:p>
        </w:tc>
      </w:tr>
      <w:tr w:rsidR="00087DBE" w:rsidRPr="007F38CB" w14:paraId="0A59EFD7" w14:textId="77777777" w:rsidTr="00D4253E">
        <w:trPr>
          <w:trHeight w:val="301"/>
        </w:trPr>
        <w:tc>
          <w:tcPr>
            <w:tcW w:w="3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0A17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N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E92C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407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2E81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59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14:paraId="76D1C587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99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14:paraId="6893D4DC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784</w:t>
            </w:r>
          </w:p>
        </w:tc>
      </w:tr>
      <w:tr w:rsidR="00087DBE" w:rsidRPr="007F38CB" w14:paraId="6ECB8E09" w14:textId="77777777" w:rsidTr="00D4253E">
        <w:trPr>
          <w:trHeight w:val="361"/>
        </w:trPr>
        <w:tc>
          <w:tcPr>
            <w:tcW w:w="3593" w:type="dxa"/>
            <w:shd w:val="clear" w:color="auto" w:fill="auto"/>
            <w:noWrap/>
            <w:hideMark/>
          </w:tcPr>
          <w:p w14:paraId="3752BE82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Age, mean (SD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634BED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1.4 (16.9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864C6FA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2.2 (17.8)</w:t>
            </w:r>
          </w:p>
        </w:tc>
        <w:tc>
          <w:tcPr>
            <w:tcW w:w="1335" w:type="dxa"/>
            <w:vAlign w:val="bottom"/>
          </w:tcPr>
          <w:p w14:paraId="1D320C4F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2 (16.2)</w:t>
            </w:r>
          </w:p>
        </w:tc>
        <w:tc>
          <w:tcPr>
            <w:tcW w:w="1335" w:type="dxa"/>
            <w:vAlign w:val="bottom"/>
          </w:tcPr>
          <w:p w14:paraId="240F01FA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2 (17.8)</w:t>
            </w:r>
          </w:p>
        </w:tc>
      </w:tr>
      <w:tr w:rsidR="00087DBE" w:rsidRPr="007F38CB" w14:paraId="7B688C91" w14:textId="77777777" w:rsidTr="00D4253E">
        <w:trPr>
          <w:trHeight w:val="346"/>
        </w:trPr>
        <w:tc>
          <w:tcPr>
            <w:tcW w:w="3593" w:type="dxa"/>
            <w:shd w:val="clear" w:color="auto" w:fill="auto"/>
            <w:noWrap/>
            <w:hideMark/>
          </w:tcPr>
          <w:p w14:paraId="1214F4A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Age, median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8FA1DB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52725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4</w:t>
            </w:r>
          </w:p>
        </w:tc>
        <w:tc>
          <w:tcPr>
            <w:tcW w:w="1335" w:type="dxa"/>
            <w:vAlign w:val="bottom"/>
          </w:tcPr>
          <w:p w14:paraId="7BF90EF3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4</w:t>
            </w:r>
          </w:p>
        </w:tc>
        <w:tc>
          <w:tcPr>
            <w:tcW w:w="1335" w:type="dxa"/>
            <w:vAlign w:val="bottom"/>
          </w:tcPr>
          <w:p w14:paraId="1CBF8BF2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4</w:t>
            </w:r>
          </w:p>
        </w:tc>
      </w:tr>
      <w:tr w:rsidR="00087DBE" w:rsidRPr="007F38CB" w14:paraId="2BBDC46A" w14:textId="77777777" w:rsidTr="00D4253E">
        <w:trPr>
          <w:trHeight w:val="301"/>
        </w:trPr>
        <w:tc>
          <w:tcPr>
            <w:tcW w:w="3593" w:type="dxa"/>
            <w:shd w:val="clear" w:color="auto" w:fill="auto"/>
            <w:noWrap/>
            <w:hideMark/>
          </w:tcPr>
          <w:p w14:paraId="74E585B7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Age, rang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47C52D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9–9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0642763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8–97</w:t>
            </w:r>
          </w:p>
        </w:tc>
        <w:tc>
          <w:tcPr>
            <w:tcW w:w="1335" w:type="dxa"/>
            <w:vAlign w:val="bottom"/>
          </w:tcPr>
          <w:p w14:paraId="4D47EB36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8–95</w:t>
            </w:r>
          </w:p>
        </w:tc>
        <w:tc>
          <w:tcPr>
            <w:tcW w:w="1335" w:type="dxa"/>
            <w:vAlign w:val="bottom"/>
          </w:tcPr>
          <w:p w14:paraId="5B17665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8–99</w:t>
            </w:r>
          </w:p>
        </w:tc>
      </w:tr>
      <w:tr w:rsidR="00087DBE" w:rsidRPr="007F38CB" w14:paraId="1A0F1F8D" w14:textId="77777777" w:rsidTr="00D4253E">
        <w:trPr>
          <w:trHeight w:val="346"/>
        </w:trPr>
        <w:tc>
          <w:tcPr>
            <w:tcW w:w="3593" w:type="dxa"/>
            <w:shd w:val="clear" w:color="auto" w:fill="auto"/>
            <w:noWrap/>
            <w:hideMark/>
          </w:tcPr>
          <w:p w14:paraId="2A24E1D0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Sex, 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F7B117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42 (59.5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051B8F7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353 (59.7)</w:t>
            </w:r>
          </w:p>
        </w:tc>
        <w:tc>
          <w:tcPr>
            <w:tcW w:w="1335" w:type="dxa"/>
            <w:vAlign w:val="bottom"/>
          </w:tcPr>
          <w:p w14:paraId="4A31AE00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25 (62.8)</w:t>
            </w:r>
          </w:p>
        </w:tc>
        <w:tc>
          <w:tcPr>
            <w:tcW w:w="1335" w:type="dxa"/>
            <w:vAlign w:val="bottom"/>
          </w:tcPr>
          <w:p w14:paraId="6EED20C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464 (59.2)</w:t>
            </w:r>
          </w:p>
        </w:tc>
      </w:tr>
      <w:tr w:rsidR="00087DBE" w:rsidRPr="007F38CB" w14:paraId="399C7BBD" w14:textId="77777777" w:rsidTr="00D4253E">
        <w:trPr>
          <w:trHeight w:val="316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513A32F9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≥65 years of ag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C250A0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93 (47.4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9BDF9D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94 (49.7)</w:t>
            </w:r>
          </w:p>
        </w:tc>
        <w:tc>
          <w:tcPr>
            <w:tcW w:w="1335" w:type="dxa"/>
            <w:vAlign w:val="bottom"/>
          </w:tcPr>
          <w:p w14:paraId="6BDE93E7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98 (49.2)</w:t>
            </w:r>
          </w:p>
        </w:tc>
        <w:tc>
          <w:tcPr>
            <w:tcW w:w="1335" w:type="dxa"/>
            <w:vAlign w:val="bottom"/>
          </w:tcPr>
          <w:p w14:paraId="54DCE726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384 (49.0)</w:t>
            </w:r>
          </w:p>
        </w:tc>
      </w:tr>
      <w:tr w:rsidR="00087DBE" w:rsidRPr="007F38CB" w14:paraId="3DBCB903" w14:textId="77777777" w:rsidTr="00D4253E">
        <w:trPr>
          <w:trHeight w:val="346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4343E0D2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≥1 CDI episodes in past 6 month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14A5FE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22 (30.0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30C29D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62 (27.4)</w:t>
            </w:r>
          </w:p>
        </w:tc>
        <w:tc>
          <w:tcPr>
            <w:tcW w:w="1335" w:type="dxa"/>
            <w:vAlign w:val="bottom"/>
          </w:tcPr>
          <w:p w14:paraId="7EA6C37E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51 (25.6)</w:t>
            </w:r>
          </w:p>
        </w:tc>
        <w:tc>
          <w:tcPr>
            <w:tcW w:w="1335" w:type="dxa"/>
            <w:vAlign w:val="bottom"/>
          </w:tcPr>
          <w:p w14:paraId="5EA6BD6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29 (29.2)</w:t>
            </w:r>
          </w:p>
        </w:tc>
      </w:tr>
      <w:tr w:rsidR="00087DBE" w:rsidRPr="007F38CB" w14:paraId="5A78DAAF" w14:textId="77777777" w:rsidTr="00D4253E">
        <w:trPr>
          <w:trHeight w:val="316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0C12827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≥2 previous CDI episodes eve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23783A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9 (17.0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C82BFB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00 (16.9)</w:t>
            </w:r>
          </w:p>
        </w:tc>
        <w:tc>
          <w:tcPr>
            <w:tcW w:w="1335" w:type="dxa"/>
            <w:vAlign w:val="bottom"/>
          </w:tcPr>
          <w:p w14:paraId="5E4BE6AB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34 (17.1)</w:t>
            </w:r>
          </w:p>
        </w:tc>
        <w:tc>
          <w:tcPr>
            <w:tcW w:w="1335" w:type="dxa"/>
            <w:vAlign w:val="bottom"/>
          </w:tcPr>
          <w:p w14:paraId="20DD0796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30 (16.6)</w:t>
            </w:r>
          </w:p>
        </w:tc>
      </w:tr>
      <w:tr w:rsidR="00087DBE" w:rsidRPr="007F38CB" w14:paraId="2B385DF9" w14:textId="77777777" w:rsidTr="00D4253E">
        <w:trPr>
          <w:trHeight w:val="301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696A5991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Severe CDI (Zar score ≥2)</w:t>
            </w:r>
            <w:r w:rsidRPr="007F38CB">
              <w:rPr>
                <w:rFonts w:cstheme="minorBidi"/>
                <w:vertAlign w:val="superscript"/>
                <w:lang w:val="en-GB"/>
              </w:rPr>
              <w:t>a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FB0264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46 (11.3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B9793B0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75 (12.7)</w:t>
            </w:r>
          </w:p>
        </w:tc>
        <w:tc>
          <w:tcPr>
            <w:tcW w:w="1335" w:type="dxa"/>
            <w:vAlign w:val="bottom"/>
          </w:tcPr>
          <w:p w14:paraId="1109AD38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4 (12.1)</w:t>
            </w:r>
          </w:p>
        </w:tc>
        <w:tc>
          <w:tcPr>
            <w:tcW w:w="1335" w:type="dxa"/>
            <w:vAlign w:val="bottom"/>
          </w:tcPr>
          <w:p w14:paraId="3B46EE7F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97 (12.4)</w:t>
            </w:r>
          </w:p>
        </w:tc>
      </w:tr>
      <w:tr w:rsidR="00087DBE" w:rsidRPr="007F38CB" w14:paraId="0F2FABE4" w14:textId="77777777" w:rsidTr="00D4253E">
        <w:trPr>
          <w:trHeight w:val="316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2C79D926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Immunocompromised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98C496A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1 (15.0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5E953B4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09 (18.4)</w:t>
            </w:r>
          </w:p>
        </w:tc>
        <w:tc>
          <w:tcPr>
            <w:tcW w:w="1335" w:type="dxa"/>
            <w:vAlign w:val="bottom"/>
          </w:tcPr>
          <w:p w14:paraId="133D0552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2 (11.1)</w:t>
            </w:r>
          </w:p>
        </w:tc>
        <w:tc>
          <w:tcPr>
            <w:tcW w:w="1335" w:type="dxa"/>
            <w:vAlign w:val="bottom"/>
          </w:tcPr>
          <w:p w14:paraId="2701E80B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44 (18.4)</w:t>
            </w:r>
          </w:p>
        </w:tc>
      </w:tr>
      <w:tr w:rsidR="00087DBE" w:rsidRPr="007F38CB" w14:paraId="7ECD7287" w14:textId="77777777" w:rsidTr="00D4253E">
        <w:trPr>
          <w:trHeight w:val="301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32E1FEA7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Charlson Comorbidity Index ≥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2F328AF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35 (33.2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6C772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24 (37.9)</w:t>
            </w:r>
          </w:p>
        </w:tc>
        <w:tc>
          <w:tcPr>
            <w:tcW w:w="1335" w:type="dxa"/>
            <w:vAlign w:val="bottom"/>
          </w:tcPr>
          <w:p w14:paraId="0D23C1C7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5 (32.7)</w:t>
            </w:r>
          </w:p>
        </w:tc>
        <w:tc>
          <w:tcPr>
            <w:tcW w:w="1335" w:type="dxa"/>
            <w:vAlign w:val="bottom"/>
          </w:tcPr>
          <w:p w14:paraId="2FCDA20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87 (36.6)</w:t>
            </w:r>
          </w:p>
        </w:tc>
      </w:tr>
      <w:tr w:rsidR="00087DBE" w:rsidRPr="007F38CB" w14:paraId="428D68B4" w14:textId="77777777" w:rsidTr="00D4253E">
        <w:trPr>
          <w:trHeight w:val="301"/>
        </w:trPr>
        <w:tc>
          <w:tcPr>
            <w:tcW w:w="3593" w:type="dxa"/>
            <w:shd w:val="clear" w:color="auto" w:fill="FFFFFF" w:themeFill="background1"/>
            <w:noWrap/>
            <w:vAlign w:val="bottom"/>
            <w:hideMark/>
          </w:tcPr>
          <w:p w14:paraId="2AAFA7A5" w14:textId="26A672C8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Albumin ≤2.5 g/d</w:t>
            </w:r>
            <w:r w:rsidR="007F38CB">
              <w:rPr>
                <w:rFonts w:cstheme="minorBidi"/>
                <w:lang w:val="en-GB"/>
              </w:rPr>
              <w:t>l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BF2F7F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35 (8.6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48DEAB6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69 (11.7)</w:t>
            </w:r>
          </w:p>
        </w:tc>
        <w:tc>
          <w:tcPr>
            <w:tcW w:w="1335" w:type="dxa"/>
            <w:vAlign w:val="bottom"/>
          </w:tcPr>
          <w:p w14:paraId="63721E3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6 (8.0)</w:t>
            </w:r>
          </w:p>
        </w:tc>
        <w:tc>
          <w:tcPr>
            <w:tcW w:w="1335" w:type="dxa"/>
            <w:vAlign w:val="bottom"/>
          </w:tcPr>
          <w:p w14:paraId="2BFDCC2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87 (11.1)</w:t>
            </w:r>
          </w:p>
        </w:tc>
      </w:tr>
      <w:tr w:rsidR="00087DBE" w:rsidRPr="007F38CB" w14:paraId="7C80F5C3" w14:textId="77777777" w:rsidTr="00D4253E">
        <w:trPr>
          <w:trHeight w:val="301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45F6A33F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Ribotype 027, 078, or 24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E18A4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46 (17.7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4823F7F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73 (19.8)</w:t>
            </w:r>
          </w:p>
        </w:tc>
        <w:tc>
          <w:tcPr>
            <w:tcW w:w="1335" w:type="dxa"/>
            <w:vAlign w:val="bottom"/>
          </w:tcPr>
          <w:p w14:paraId="73CAE172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5 (19.2)</w:t>
            </w:r>
          </w:p>
        </w:tc>
        <w:tc>
          <w:tcPr>
            <w:tcW w:w="1335" w:type="dxa"/>
            <w:vAlign w:val="bottom"/>
          </w:tcPr>
          <w:p w14:paraId="4937CB59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91 (18.5)</w:t>
            </w:r>
          </w:p>
        </w:tc>
      </w:tr>
      <w:tr w:rsidR="00087DBE" w:rsidRPr="007F38CB" w14:paraId="369099F8" w14:textId="77777777" w:rsidTr="00D4253E">
        <w:trPr>
          <w:trHeight w:val="301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7A613146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Antibiotic use during ADT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DAC38F2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10 (27.0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11991E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85 (31.3)</w:t>
            </w:r>
          </w:p>
        </w:tc>
        <w:tc>
          <w:tcPr>
            <w:tcW w:w="1335" w:type="dxa"/>
            <w:vAlign w:val="bottom"/>
          </w:tcPr>
          <w:p w14:paraId="652C01D1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52 (26.1)</w:t>
            </w:r>
          </w:p>
        </w:tc>
        <w:tc>
          <w:tcPr>
            <w:tcW w:w="1335" w:type="dxa"/>
            <w:vAlign w:val="bottom"/>
          </w:tcPr>
          <w:p w14:paraId="644E9AAC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40 (30.6)</w:t>
            </w:r>
          </w:p>
        </w:tc>
      </w:tr>
      <w:tr w:rsidR="00087DBE" w:rsidRPr="007F38CB" w14:paraId="2A38521B" w14:textId="77777777" w:rsidTr="00D4253E">
        <w:trPr>
          <w:trHeight w:val="301"/>
        </w:trPr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646F7EA2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Antibiotic use after ADT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59E7E4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01 (24.8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821E3E8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74 (29.4)</w:t>
            </w:r>
          </w:p>
        </w:tc>
        <w:tc>
          <w:tcPr>
            <w:tcW w:w="1335" w:type="dxa"/>
            <w:vAlign w:val="bottom"/>
          </w:tcPr>
          <w:p w14:paraId="3730F919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57 (28.6)</w:t>
            </w:r>
          </w:p>
        </w:tc>
        <w:tc>
          <w:tcPr>
            <w:tcW w:w="1335" w:type="dxa"/>
            <w:vAlign w:val="bottom"/>
          </w:tcPr>
          <w:p w14:paraId="6CD1084D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13 (27.2)</w:t>
            </w:r>
          </w:p>
        </w:tc>
      </w:tr>
      <w:tr w:rsidR="00087DBE" w:rsidRPr="007F38CB" w14:paraId="5730BF70" w14:textId="77777777" w:rsidTr="00D4253E">
        <w:trPr>
          <w:trHeight w:val="301"/>
        </w:trPr>
        <w:tc>
          <w:tcPr>
            <w:tcW w:w="3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B172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≥1 risk factor for rCDI</w:t>
            </w:r>
            <w:r w:rsidRPr="007F38CB">
              <w:rPr>
                <w:rFonts w:cstheme="minorBidi"/>
                <w:vertAlign w:val="superscript"/>
                <w:lang w:val="en-GB"/>
              </w:rPr>
              <w:t>b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41DF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282 (69.3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F19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421 (71.2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14:paraId="50DDDEB5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133 (66.8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14:paraId="6AB5B013" w14:textId="77777777" w:rsidR="00087DBE" w:rsidRPr="007F38CB" w:rsidRDefault="00087DBE" w:rsidP="00D4253E">
            <w:pPr>
              <w:spacing w:after="160" w:line="240" w:lineRule="auto"/>
              <w:rPr>
                <w:rFonts w:cstheme="minorBidi"/>
                <w:lang w:val="en-GB"/>
              </w:rPr>
            </w:pPr>
            <w:r w:rsidRPr="007F38CB">
              <w:rPr>
                <w:rFonts w:cstheme="minorBidi"/>
                <w:lang w:val="en-GB"/>
              </w:rPr>
              <w:t>561 (71.6)</w:t>
            </w:r>
          </w:p>
        </w:tc>
      </w:tr>
    </w:tbl>
    <w:p w14:paraId="3478CB59" w14:textId="55CCA0AA" w:rsidR="00E94A6C" w:rsidRPr="007517D8" w:rsidRDefault="00E94A6C" w:rsidP="00A834B3">
      <w:pPr>
        <w:pStyle w:val="Heading1"/>
        <w:rPr>
          <w:lang w:val="en-GB"/>
        </w:rPr>
      </w:pPr>
    </w:p>
    <w:sectPr w:rsidR="00E94A6C" w:rsidRPr="007517D8" w:rsidSect="00BD3C4E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B0E75" w14:textId="77777777" w:rsidR="00726B25" w:rsidRDefault="00726B25" w:rsidP="0010593F">
      <w:pPr>
        <w:spacing w:line="240" w:lineRule="auto"/>
      </w:pPr>
      <w:r>
        <w:separator/>
      </w:r>
    </w:p>
  </w:endnote>
  <w:endnote w:type="continuationSeparator" w:id="0">
    <w:p w14:paraId="7F99C534" w14:textId="77777777" w:rsidR="00726B25" w:rsidRDefault="00726B25" w:rsidP="00105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084012" w14:textId="3C9B12C5" w:rsidR="00BF236C" w:rsidRDefault="00BF236C">
    <w:pPr>
      <w:pStyle w:val="Footer"/>
      <w:jc w:val="right"/>
    </w:pPr>
  </w:p>
  <w:p w14:paraId="4C8EDEF6" w14:textId="77777777" w:rsidR="00BF236C" w:rsidRDefault="00BF236C">
    <w:pPr>
      <w:pStyle w:val="Footer"/>
    </w:pPr>
  </w:p>
  <w:p w14:paraId="6837251E" w14:textId="77777777" w:rsidR="00BF236C" w:rsidRDefault="00BF236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ACF06" w14:textId="77777777" w:rsidR="00726B25" w:rsidRDefault="00726B25" w:rsidP="0010593F">
      <w:pPr>
        <w:spacing w:line="240" w:lineRule="auto"/>
      </w:pPr>
      <w:r>
        <w:separator/>
      </w:r>
    </w:p>
  </w:footnote>
  <w:footnote w:type="continuationSeparator" w:id="0">
    <w:p w14:paraId="693290FC" w14:textId="77777777" w:rsidR="00726B25" w:rsidRDefault="00726B25" w:rsidP="001059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568C"/>
    <w:multiLevelType w:val="hybridMultilevel"/>
    <w:tmpl w:val="D3AA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B2593"/>
    <w:multiLevelType w:val="hybridMultilevel"/>
    <w:tmpl w:val="4A0E47F8"/>
    <w:lvl w:ilvl="0" w:tplc="629C9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2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46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C3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0C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6C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E2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2C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6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050A80"/>
    <w:multiLevelType w:val="hybridMultilevel"/>
    <w:tmpl w:val="F8346B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267E36"/>
    <w:multiLevelType w:val="hybridMultilevel"/>
    <w:tmpl w:val="65ACE456"/>
    <w:lvl w:ilvl="0" w:tplc="4566E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C6F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7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C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CA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C1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E84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AC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6B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C95224"/>
    <w:multiLevelType w:val="hybridMultilevel"/>
    <w:tmpl w:val="0D02896C"/>
    <w:lvl w:ilvl="0" w:tplc="947CC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A06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A9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B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2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2B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43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04F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BE2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EC18DA"/>
    <w:multiLevelType w:val="hybridMultilevel"/>
    <w:tmpl w:val="36908242"/>
    <w:lvl w:ilvl="0" w:tplc="BA5AB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4B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22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161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8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01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085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6D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47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710FBB"/>
    <w:multiLevelType w:val="hybridMultilevel"/>
    <w:tmpl w:val="433E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C3FC8"/>
    <w:multiLevelType w:val="hybridMultilevel"/>
    <w:tmpl w:val="1CD6833C"/>
    <w:lvl w:ilvl="0" w:tplc="F8EC2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40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4C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45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785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0D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08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8A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48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C445E7"/>
    <w:multiLevelType w:val="hybridMultilevel"/>
    <w:tmpl w:val="ECAE5D5E"/>
    <w:lvl w:ilvl="0" w:tplc="52B68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CCE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C4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2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85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4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0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E3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41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E84517"/>
    <w:multiLevelType w:val="hybridMultilevel"/>
    <w:tmpl w:val="86ECB6AA"/>
    <w:lvl w:ilvl="0" w:tplc="32FA2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AD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020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084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C1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E0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62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A1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EC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7744F22"/>
    <w:multiLevelType w:val="hybridMultilevel"/>
    <w:tmpl w:val="2416B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A35A6"/>
    <w:multiLevelType w:val="hybridMultilevel"/>
    <w:tmpl w:val="A49A5298"/>
    <w:lvl w:ilvl="0" w:tplc="E21E2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DC7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380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C8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E2B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76C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64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EED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52E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6F172423"/>
    <w:multiLevelType w:val="hybridMultilevel"/>
    <w:tmpl w:val="F73C7B6C"/>
    <w:lvl w:ilvl="0" w:tplc="66985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00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67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CE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DC4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2A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7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8A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8E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FBA7A80"/>
    <w:multiLevelType w:val="hybridMultilevel"/>
    <w:tmpl w:val="A5E23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C596B"/>
    <w:multiLevelType w:val="hybridMultilevel"/>
    <w:tmpl w:val="2B76C3A0"/>
    <w:lvl w:ilvl="0" w:tplc="77A4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05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8A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0B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C0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C1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4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0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CA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A9047FC"/>
    <w:multiLevelType w:val="hybridMultilevel"/>
    <w:tmpl w:val="8430B12E"/>
    <w:lvl w:ilvl="0" w:tplc="B232B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29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2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E4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E3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40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0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EF2524B"/>
    <w:multiLevelType w:val="hybridMultilevel"/>
    <w:tmpl w:val="A378D464"/>
    <w:lvl w:ilvl="0" w:tplc="92B81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62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05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67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068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5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06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07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9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0"/>
  </w:num>
  <w:num w:numId="5">
    <w:abstractNumId w:val="11"/>
  </w:num>
  <w:num w:numId="6">
    <w:abstractNumId w:val="2"/>
  </w:num>
  <w:num w:numId="7">
    <w:abstractNumId w:val="14"/>
  </w:num>
  <w:num w:numId="8">
    <w:abstractNumId w:val="1"/>
  </w:num>
  <w:num w:numId="9">
    <w:abstractNumId w:val="7"/>
  </w:num>
  <w:num w:numId="10">
    <w:abstractNumId w:val="15"/>
  </w:num>
  <w:num w:numId="11">
    <w:abstractNumId w:val="3"/>
  </w:num>
  <w:num w:numId="12">
    <w:abstractNumId w:val="4"/>
  </w:num>
  <w:num w:numId="13">
    <w:abstractNumId w:val="8"/>
  </w:num>
  <w:num w:numId="14">
    <w:abstractNumId w:val="5"/>
  </w:num>
  <w:num w:numId="15">
    <w:abstractNumId w:val="9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5a22wtrwpp0eap2fx9ve15rs9dxxv2v0e&quot;&gt;Merck.Antibacterials@complete-mc.com&lt;record-ids&gt;&lt;item&gt;270&lt;/item&gt;&lt;item&gt;1028&lt;/item&gt;&lt;item&gt;1034&lt;/item&gt;&lt;item&gt;1035&lt;/item&gt;&lt;item&gt;1036&lt;/item&gt;&lt;item&gt;1037&lt;/item&gt;&lt;/record-ids&gt;&lt;/item&gt;&lt;/Libraries&gt;"/>
  </w:docVars>
  <w:rsids>
    <w:rsidRoot w:val="00694D54"/>
    <w:rsid w:val="000467EA"/>
    <w:rsid w:val="00063227"/>
    <w:rsid w:val="00087DBE"/>
    <w:rsid w:val="000A421A"/>
    <w:rsid w:val="000E421C"/>
    <w:rsid w:val="000F48B6"/>
    <w:rsid w:val="00105885"/>
    <w:rsid w:val="0010593F"/>
    <w:rsid w:val="00126053"/>
    <w:rsid w:val="00131B5B"/>
    <w:rsid w:val="00167FCB"/>
    <w:rsid w:val="00173C3C"/>
    <w:rsid w:val="00176D62"/>
    <w:rsid w:val="00180DD8"/>
    <w:rsid w:val="0019349B"/>
    <w:rsid w:val="001E0152"/>
    <w:rsid w:val="001F4696"/>
    <w:rsid w:val="002A071F"/>
    <w:rsid w:val="002B6BB2"/>
    <w:rsid w:val="002C321F"/>
    <w:rsid w:val="002C7F4C"/>
    <w:rsid w:val="002D0D8C"/>
    <w:rsid w:val="003170D3"/>
    <w:rsid w:val="00337A85"/>
    <w:rsid w:val="00342F08"/>
    <w:rsid w:val="0034404D"/>
    <w:rsid w:val="0035256F"/>
    <w:rsid w:val="00354307"/>
    <w:rsid w:val="0036276E"/>
    <w:rsid w:val="003641ED"/>
    <w:rsid w:val="00380D18"/>
    <w:rsid w:val="003860E4"/>
    <w:rsid w:val="003A37FF"/>
    <w:rsid w:val="003E7C99"/>
    <w:rsid w:val="003F1F04"/>
    <w:rsid w:val="003F3869"/>
    <w:rsid w:val="00402110"/>
    <w:rsid w:val="00411E70"/>
    <w:rsid w:val="004125E0"/>
    <w:rsid w:val="00440145"/>
    <w:rsid w:val="00463FF2"/>
    <w:rsid w:val="00470FF6"/>
    <w:rsid w:val="004B26E7"/>
    <w:rsid w:val="004C2B70"/>
    <w:rsid w:val="004E43EF"/>
    <w:rsid w:val="004F6F56"/>
    <w:rsid w:val="00511950"/>
    <w:rsid w:val="00512D35"/>
    <w:rsid w:val="00523B83"/>
    <w:rsid w:val="00533055"/>
    <w:rsid w:val="00562A1D"/>
    <w:rsid w:val="00572CBE"/>
    <w:rsid w:val="00576B35"/>
    <w:rsid w:val="00595C8B"/>
    <w:rsid w:val="005A6DCA"/>
    <w:rsid w:val="005A7819"/>
    <w:rsid w:val="005B4AEC"/>
    <w:rsid w:val="005D4CB9"/>
    <w:rsid w:val="005D6807"/>
    <w:rsid w:val="005D72D3"/>
    <w:rsid w:val="005D7701"/>
    <w:rsid w:val="005F1A9C"/>
    <w:rsid w:val="005F4F88"/>
    <w:rsid w:val="0060154F"/>
    <w:rsid w:val="00610FF0"/>
    <w:rsid w:val="00616758"/>
    <w:rsid w:val="006175BF"/>
    <w:rsid w:val="00627FC8"/>
    <w:rsid w:val="00631574"/>
    <w:rsid w:val="00633AE2"/>
    <w:rsid w:val="00646EA0"/>
    <w:rsid w:val="00660B85"/>
    <w:rsid w:val="00690701"/>
    <w:rsid w:val="00692C86"/>
    <w:rsid w:val="00694D54"/>
    <w:rsid w:val="006B1F79"/>
    <w:rsid w:val="006E4019"/>
    <w:rsid w:val="006F58F2"/>
    <w:rsid w:val="0070063A"/>
    <w:rsid w:val="00726B25"/>
    <w:rsid w:val="00727D5B"/>
    <w:rsid w:val="00730602"/>
    <w:rsid w:val="0073460F"/>
    <w:rsid w:val="007517D8"/>
    <w:rsid w:val="00754699"/>
    <w:rsid w:val="00763397"/>
    <w:rsid w:val="0076782D"/>
    <w:rsid w:val="0077434F"/>
    <w:rsid w:val="007774D9"/>
    <w:rsid w:val="007A482A"/>
    <w:rsid w:val="007C0190"/>
    <w:rsid w:val="007E32D4"/>
    <w:rsid w:val="007F38CB"/>
    <w:rsid w:val="00856C14"/>
    <w:rsid w:val="008B2FEC"/>
    <w:rsid w:val="008B5B50"/>
    <w:rsid w:val="008D31ED"/>
    <w:rsid w:val="008F4667"/>
    <w:rsid w:val="00927156"/>
    <w:rsid w:val="00947261"/>
    <w:rsid w:val="009662D4"/>
    <w:rsid w:val="009669EF"/>
    <w:rsid w:val="00973F9E"/>
    <w:rsid w:val="00974789"/>
    <w:rsid w:val="009805E4"/>
    <w:rsid w:val="00987CBC"/>
    <w:rsid w:val="009C2754"/>
    <w:rsid w:val="009D5741"/>
    <w:rsid w:val="009E1E3A"/>
    <w:rsid w:val="009E2925"/>
    <w:rsid w:val="009E6599"/>
    <w:rsid w:val="009F751B"/>
    <w:rsid w:val="00A215AE"/>
    <w:rsid w:val="00A231B3"/>
    <w:rsid w:val="00A2465E"/>
    <w:rsid w:val="00A254CA"/>
    <w:rsid w:val="00A35B9A"/>
    <w:rsid w:val="00A40B0A"/>
    <w:rsid w:val="00A623D3"/>
    <w:rsid w:val="00A81E0B"/>
    <w:rsid w:val="00A81E12"/>
    <w:rsid w:val="00A834B3"/>
    <w:rsid w:val="00A925A5"/>
    <w:rsid w:val="00AA1306"/>
    <w:rsid w:val="00AD4A75"/>
    <w:rsid w:val="00B03699"/>
    <w:rsid w:val="00B05160"/>
    <w:rsid w:val="00B15116"/>
    <w:rsid w:val="00B5271D"/>
    <w:rsid w:val="00B82AA6"/>
    <w:rsid w:val="00B93D56"/>
    <w:rsid w:val="00B96494"/>
    <w:rsid w:val="00BB5FB2"/>
    <w:rsid w:val="00BD2031"/>
    <w:rsid w:val="00BD3C4E"/>
    <w:rsid w:val="00BF236C"/>
    <w:rsid w:val="00BF5FF4"/>
    <w:rsid w:val="00C27B47"/>
    <w:rsid w:val="00C54D2A"/>
    <w:rsid w:val="00C8674B"/>
    <w:rsid w:val="00CB14E3"/>
    <w:rsid w:val="00CB5BB7"/>
    <w:rsid w:val="00CD30B7"/>
    <w:rsid w:val="00CF37CA"/>
    <w:rsid w:val="00D122ED"/>
    <w:rsid w:val="00D22F3E"/>
    <w:rsid w:val="00D26FC8"/>
    <w:rsid w:val="00D3158F"/>
    <w:rsid w:val="00D333E6"/>
    <w:rsid w:val="00D4253E"/>
    <w:rsid w:val="00D42622"/>
    <w:rsid w:val="00D623FD"/>
    <w:rsid w:val="00DA167F"/>
    <w:rsid w:val="00DD7D93"/>
    <w:rsid w:val="00DF1746"/>
    <w:rsid w:val="00E01D95"/>
    <w:rsid w:val="00E14177"/>
    <w:rsid w:val="00E2588C"/>
    <w:rsid w:val="00E40DC6"/>
    <w:rsid w:val="00E52A0C"/>
    <w:rsid w:val="00E630E9"/>
    <w:rsid w:val="00E84EB5"/>
    <w:rsid w:val="00E94A6C"/>
    <w:rsid w:val="00E9750E"/>
    <w:rsid w:val="00EA29C7"/>
    <w:rsid w:val="00EA5EDF"/>
    <w:rsid w:val="00EC54FC"/>
    <w:rsid w:val="00EE3FE1"/>
    <w:rsid w:val="00F3463A"/>
    <w:rsid w:val="00F51445"/>
    <w:rsid w:val="00FB5AF1"/>
    <w:rsid w:val="00FC2FF4"/>
    <w:rsid w:val="00FD4BA7"/>
    <w:rsid w:val="00FD7E6C"/>
    <w:rsid w:val="00FE1950"/>
    <w:rsid w:val="00FE5D81"/>
    <w:rsid w:val="00FE7990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1F536"/>
  <w15:chartTrackingRefBased/>
  <w15:docId w15:val="{C5CC9FC2-2EC1-48AF-8EB4-05269B2A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694D54"/>
    <w:pPr>
      <w:spacing w:after="0" w:line="480" w:lineRule="auto"/>
    </w:pPr>
    <w:rPr>
      <w:rFonts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694D54"/>
    <w:pPr>
      <w:keepNext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8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94D54"/>
    <w:pPr>
      <w:spacing w:before="240" w:after="12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54"/>
    <w:rPr>
      <w:rFonts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4D54"/>
    <w:rPr>
      <w:rFonts w:cs="Times New Roman"/>
      <w:b/>
      <w:i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8F2"/>
  </w:style>
  <w:style w:type="paragraph" w:styleId="Header">
    <w:name w:val="header"/>
    <w:basedOn w:val="Normal"/>
    <w:link w:val="Head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3F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3F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8C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9EF"/>
    <w:pPr>
      <w:spacing w:after="160" w:line="259" w:lineRule="auto"/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9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701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01"/>
    <w:rPr>
      <w:rFonts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01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2C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511950"/>
    <w:pPr>
      <w:spacing w:after="0" w:line="240" w:lineRule="auto"/>
    </w:pPr>
    <w:rPr>
      <w:rFonts w:cs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170D3"/>
    <w:pPr>
      <w:spacing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70D3"/>
    <w:rPr>
      <w:rFonts w:ascii="Calibri" w:hAnsi="Calibri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511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151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1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B15116"/>
    <w:rPr>
      <w:rFonts w:ascii="Calibri" w:hAnsi="Calibri" w:cs="Calibri"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05885"/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NoSpacing">
    <w:name w:val="No Spacing"/>
    <w:uiPriority w:val="1"/>
    <w:qFormat/>
    <w:rsid w:val="003641ED"/>
    <w:pPr>
      <w:spacing w:after="0"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4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6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5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7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5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6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5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6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3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8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53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3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0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8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2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98B493CA601F644B4C443B8F88F5104" ma:contentTypeVersion="0" ma:contentTypeDescription="Create a new document." ma:contentTypeScope="" ma:versionID="cff1592971d5e343da1ed87bbae424e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743B5A3-3F00-4777-80A6-D4F6E672E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083525-FBAB-430F-A5C1-EAF33AF19A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C6BF61-ED6B-491A-A99F-7687BFBA8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1028BA8-4B91-45D3-B85C-122AE4D43015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144ED3CD-DD22-4F9E-AF90-A1F210662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Paul (GLA-CMC)</dc:creator>
  <cp:keywords/>
  <dc:description/>
  <cp:lastModifiedBy>Smith, Clare (GLA-CMC)</cp:lastModifiedBy>
  <cp:revision>4</cp:revision>
  <cp:lastPrinted>2020-01-31T15:36:00Z</cp:lastPrinted>
  <dcterms:created xsi:type="dcterms:W3CDTF">2020-03-16T20:39:00Z</dcterms:created>
  <dcterms:modified xsi:type="dcterms:W3CDTF">2020-03-16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98B493CA601F644B4C443B8F88F5104</vt:lpwstr>
  </property>
  <property fmtid="{D5CDD505-2E9C-101B-9397-08002B2CF9AE}" pid="3" name="docIndexRef">
    <vt:lpwstr>e061ad65-f101-4b6e-be2d-90a946f0f3ff</vt:lpwstr>
  </property>
  <property fmtid="{D5CDD505-2E9C-101B-9397-08002B2CF9AE}" pid="4" name="bjSaver">
    <vt:lpwstr>rbnEA2Puzk4BqXwgy2ilHM8WTXsM9BAq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</Properties>
</file>